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AB36C" w14:textId="29C0FE49" w:rsidR="00E61D1D" w:rsidRDefault="00A44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Appendix:  </w:t>
      </w:r>
    </w:p>
    <w:p w14:paraId="6BE7F2E9" w14:textId="3C5EBDEB" w:rsidR="00A445F1" w:rsidRDefault="00A445F1">
      <w:pPr>
        <w:rPr>
          <w:rFonts w:ascii="Times New Roman" w:hAnsi="Times New Roman" w:cs="Times New Roman"/>
        </w:rPr>
      </w:pPr>
    </w:p>
    <w:p w14:paraId="14A9701D" w14:textId="087308C4" w:rsidR="00A445F1" w:rsidRDefault="00A445F1" w:rsidP="00A445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tents of the run-bag for UW NRP-DCD Heart Procurement </w:t>
      </w:r>
    </w:p>
    <w:p w14:paraId="4023F044" w14:textId="77777777" w:rsidR="00A445F1" w:rsidRPr="00A445F1" w:rsidRDefault="00A445F1" w:rsidP="00A445F1">
      <w:pPr>
        <w:rPr>
          <w:rFonts w:ascii="Times New Roman" w:hAnsi="Times New Roman" w:cs="Times New Roman"/>
        </w:rPr>
      </w:pPr>
    </w:p>
    <w:p w14:paraId="144E70F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6 dark blue pacing (V Wires)</w:t>
      </w:r>
    </w:p>
    <w:p w14:paraId="2050F426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 red </w:t>
      </w:r>
      <w:proofErr w:type="gramStart"/>
      <w:r w:rsidRPr="00A445F1">
        <w:rPr>
          <w:rFonts w:ascii="Times New Roman" w:eastAsia="Arial" w:hAnsi="Times New Roman" w:cs="Times New Roman"/>
        </w:rPr>
        <w:t>pacing  (</w:t>
      </w:r>
      <w:proofErr w:type="gramEnd"/>
      <w:r w:rsidRPr="00A445F1">
        <w:rPr>
          <w:rFonts w:ascii="Times New Roman" w:eastAsia="Arial" w:hAnsi="Times New Roman" w:cs="Times New Roman"/>
        </w:rPr>
        <w:t>A Wires)</w:t>
      </w:r>
    </w:p>
    <w:p w14:paraId="5CB31AA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4 white pacing cables</w:t>
      </w:r>
    </w:p>
    <w:p w14:paraId="5E12C2D3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 blue pacing cables </w:t>
      </w:r>
    </w:p>
    <w:p w14:paraId="10C8F50B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1 ECMO drug tray (10,000 heparin x5, 50</w:t>
      </w:r>
      <w:proofErr w:type="gramStart"/>
      <w:r w:rsidRPr="00A445F1">
        <w:rPr>
          <w:rFonts w:ascii="Times New Roman" w:eastAsia="Arial" w:hAnsi="Times New Roman" w:cs="Times New Roman"/>
        </w:rPr>
        <w:t>meq  bicarb</w:t>
      </w:r>
      <w:proofErr w:type="gramEnd"/>
      <w:r w:rsidRPr="00A445F1">
        <w:rPr>
          <w:rFonts w:ascii="Times New Roman" w:eastAsia="Arial" w:hAnsi="Times New Roman" w:cs="Times New Roman"/>
        </w:rPr>
        <w:t>, 25% albumin 50msl x2, 1g calcium)</w:t>
      </w:r>
    </w:p>
    <w:p w14:paraId="086D590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4 AA batteries for pacer</w:t>
      </w:r>
    </w:p>
    <w:p w14:paraId="65FE0816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 9v batteries for </w:t>
      </w:r>
      <w:proofErr w:type="spellStart"/>
      <w:r w:rsidRPr="00A445F1">
        <w:rPr>
          <w:rFonts w:ascii="Times New Roman" w:eastAsia="Arial" w:hAnsi="Times New Roman" w:cs="Times New Roman"/>
        </w:rPr>
        <w:t>istat</w:t>
      </w:r>
      <w:proofErr w:type="spellEnd"/>
    </w:p>
    <w:p w14:paraId="5D890EF4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Syringes (1-10CC)/ 18G Needles x 10 of each</w:t>
      </w:r>
    </w:p>
    <w:p w14:paraId="6E0F941C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0 - 4.0 </w:t>
      </w:r>
      <w:proofErr w:type="spellStart"/>
      <w:r w:rsidRPr="00A445F1">
        <w:rPr>
          <w:rFonts w:ascii="Times New Roman" w:eastAsia="Arial" w:hAnsi="Times New Roman" w:cs="Times New Roman"/>
        </w:rPr>
        <w:t>Prolene</w:t>
      </w:r>
      <w:proofErr w:type="spellEnd"/>
      <w:r w:rsidRPr="00A445F1">
        <w:rPr>
          <w:rFonts w:ascii="Times New Roman" w:eastAsia="Arial" w:hAnsi="Times New Roman" w:cs="Times New Roman"/>
        </w:rPr>
        <w:t xml:space="preserve"> SH-1 30”</w:t>
      </w:r>
    </w:p>
    <w:p w14:paraId="66B1DE78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0 - 2.0 </w:t>
      </w:r>
      <w:proofErr w:type="spellStart"/>
      <w:r w:rsidRPr="00A445F1">
        <w:rPr>
          <w:rFonts w:ascii="Times New Roman" w:eastAsia="Arial" w:hAnsi="Times New Roman" w:cs="Times New Roman"/>
        </w:rPr>
        <w:t>Ethibond</w:t>
      </w:r>
      <w:proofErr w:type="spellEnd"/>
      <w:r w:rsidRPr="00A445F1">
        <w:rPr>
          <w:rFonts w:ascii="Times New Roman" w:eastAsia="Arial" w:hAnsi="Times New Roman" w:cs="Times New Roman"/>
        </w:rPr>
        <w:t xml:space="preserve"> excel SH 36”</w:t>
      </w:r>
    </w:p>
    <w:p w14:paraId="50B09BC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6 - 3.0 </w:t>
      </w:r>
      <w:proofErr w:type="spellStart"/>
      <w:r w:rsidRPr="00A445F1">
        <w:rPr>
          <w:rFonts w:ascii="Times New Roman" w:eastAsia="Arial" w:hAnsi="Times New Roman" w:cs="Times New Roman"/>
        </w:rPr>
        <w:t>Prolene</w:t>
      </w:r>
      <w:proofErr w:type="spellEnd"/>
      <w:r w:rsidRPr="00A445F1">
        <w:rPr>
          <w:rFonts w:ascii="Times New Roman" w:eastAsia="Arial" w:hAnsi="Times New Roman" w:cs="Times New Roman"/>
        </w:rPr>
        <w:t xml:space="preserve"> SH-1 30”</w:t>
      </w:r>
    </w:p>
    <w:p w14:paraId="2255EB21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</w:t>
      </w:r>
      <w:proofErr w:type="spellStart"/>
      <w:r w:rsidRPr="00A445F1">
        <w:rPr>
          <w:rFonts w:ascii="Times New Roman" w:eastAsia="Arial" w:hAnsi="Times New Roman" w:cs="Times New Roman"/>
        </w:rPr>
        <w:t>permahandsilk</w:t>
      </w:r>
      <w:proofErr w:type="spellEnd"/>
      <w:r w:rsidRPr="00A445F1">
        <w:rPr>
          <w:rFonts w:ascii="Times New Roman" w:eastAsia="Arial" w:hAnsi="Times New Roman" w:cs="Times New Roman"/>
        </w:rPr>
        <w:t xml:space="preserve"> 60”</w:t>
      </w:r>
    </w:p>
    <w:p w14:paraId="552A1ACB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umbilical tape </w:t>
      </w:r>
    </w:p>
    <w:p w14:paraId="4B52B45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</w:t>
      </w:r>
      <w:proofErr w:type="spellStart"/>
      <w:r w:rsidRPr="00A445F1">
        <w:rPr>
          <w:rFonts w:ascii="Times New Roman" w:eastAsia="Arial" w:hAnsi="Times New Roman" w:cs="Times New Roman"/>
        </w:rPr>
        <w:t>fogarty</w:t>
      </w:r>
      <w:proofErr w:type="spellEnd"/>
      <w:r w:rsidRPr="00A445F1">
        <w:rPr>
          <w:rFonts w:ascii="Times New Roman" w:eastAsia="Arial" w:hAnsi="Times New Roman" w:cs="Times New Roman"/>
        </w:rPr>
        <w:t xml:space="preserve"> </w:t>
      </w:r>
      <w:proofErr w:type="spellStart"/>
      <w:r w:rsidRPr="00A445F1">
        <w:rPr>
          <w:rFonts w:ascii="Times New Roman" w:eastAsia="Arial" w:hAnsi="Times New Roman" w:cs="Times New Roman"/>
        </w:rPr>
        <w:t>softjaw</w:t>
      </w:r>
      <w:proofErr w:type="spellEnd"/>
      <w:r w:rsidRPr="00A445F1">
        <w:rPr>
          <w:rFonts w:ascii="Times New Roman" w:eastAsia="Arial" w:hAnsi="Times New Roman" w:cs="Times New Roman"/>
        </w:rPr>
        <w:t xml:space="preserve"> insert set 86cm</w:t>
      </w:r>
    </w:p>
    <w:p w14:paraId="3EDE2CB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0 </w:t>
      </w:r>
      <w:proofErr w:type="spellStart"/>
      <w:r w:rsidRPr="00A445F1">
        <w:rPr>
          <w:rFonts w:ascii="Times New Roman" w:eastAsia="Arial" w:hAnsi="Times New Roman" w:cs="Times New Roman"/>
        </w:rPr>
        <w:t>Vicryl</w:t>
      </w:r>
      <w:proofErr w:type="spellEnd"/>
      <w:r w:rsidRPr="00A445F1">
        <w:rPr>
          <w:rFonts w:ascii="Times New Roman" w:eastAsia="Arial" w:hAnsi="Times New Roman" w:cs="Times New Roman"/>
        </w:rPr>
        <w:t xml:space="preserve"> CT 1 27” (8 per packet)</w:t>
      </w:r>
    </w:p>
    <w:p w14:paraId="6C66A659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Non- Sterile scissors </w:t>
      </w:r>
    </w:p>
    <w:p w14:paraId="390888D0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0- 25G needles</w:t>
      </w:r>
    </w:p>
    <w:p w14:paraId="17755D5F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5- 22G needles </w:t>
      </w:r>
    </w:p>
    <w:p w14:paraId="0C8BB5C5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- </w:t>
      </w:r>
      <w:proofErr w:type="spellStart"/>
      <w:r w:rsidRPr="00A445F1">
        <w:rPr>
          <w:rFonts w:ascii="Times New Roman" w:eastAsia="Arial" w:hAnsi="Times New Roman" w:cs="Times New Roman"/>
        </w:rPr>
        <w:t>pledget</w:t>
      </w:r>
      <w:proofErr w:type="spellEnd"/>
      <w:r w:rsidRPr="00A445F1">
        <w:rPr>
          <w:rFonts w:ascii="Times New Roman" w:eastAsia="Arial" w:hAnsi="Times New Roman" w:cs="Times New Roman"/>
        </w:rPr>
        <w:t xml:space="preserve"> packets </w:t>
      </w:r>
    </w:p>
    <w:p w14:paraId="66C8F924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1L sterile water </w:t>
      </w:r>
    </w:p>
    <w:p w14:paraId="470ACB38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6- 1L </w:t>
      </w:r>
      <w:proofErr w:type="spellStart"/>
      <w:r w:rsidRPr="00A445F1">
        <w:rPr>
          <w:rFonts w:ascii="Times New Roman" w:eastAsia="Arial" w:hAnsi="Times New Roman" w:cs="Times New Roman"/>
        </w:rPr>
        <w:t>plasmalyte</w:t>
      </w:r>
      <w:proofErr w:type="spellEnd"/>
      <w:r w:rsidRPr="00A445F1">
        <w:rPr>
          <w:rFonts w:ascii="Times New Roman" w:eastAsia="Arial" w:hAnsi="Times New Roman" w:cs="Times New Roman"/>
        </w:rPr>
        <w:t xml:space="preserve"> </w:t>
      </w:r>
    </w:p>
    <w:p w14:paraId="042307D4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0- zip ties</w:t>
      </w:r>
    </w:p>
    <w:p w14:paraId="4EEFF362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ECMO </w:t>
      </w:r>
      <w:proofErr w:type="gramStart"/>
      <w:r w:rsidRPr="00A445F1">
        <w:rPr>
          <w:rFonts w:ascii="Times New Roman" w:eastAsia="Arial" w:hAnsi="Times New Roman" w:cs="Times New Roman"/>
        </w:rPr>
        <w:t>Bridge  Line</w:t>
      </w:r>
      <w:proofErr w:type="gramEnd"/>
    </w:p>
    <w:p w14:paraId="6658C640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⅜ tubing</w:t>
      </w:r>
    </w:p>
    <w:p w14:paraId="76BA624F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blue chucks </w:t>
      </w:r>
    </w:p>
    <w:p w14:paraId="675A6177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EOPA 3D arterial cannula</w:t>
      </w:r>
    </w:p>
    <w:p w14:paraId="1159FA4F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1- 18 arterial cannula without wire</w:t>
      </w:r>
    </w:p>
    <w:p w14:paraId="43E467A4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36/46 MC2</w:t>
      </w:r>
    </w:p>
    <w:p w14:paraId="2C68C83C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1- 32/40 MC2</w:t>
      </w:r>
    </w:p>
    <w:p w14:paraId="4AD66E7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</w:t>
      </w:r>
      <w:proofErr w:type="spellStart"/>
      <w:r w:rsidRPr="00A445F1">
        <w:rPr>
          <w:rFonts w:ascii="Times New Roman" w:eastAsia="Arial" w:hAnsi="Times New Roman" w:cs="Times New Roman"/>
        </w:rPr>
        <w:t>aseptos</w:t>
      </w:r>
      <w:proofErr w:type="spellEnd"/>
      <w:r w:rsidRPr="00A445F1">
        <w:rPr>
          <w:rFonts w:ascii="Times New Roman" w:eastAsia="Arial" w:hAnsi="Times New Roman" w:cs="Times New Roman"/>
        </w:rPr>
        <w:t xml:space="preserve"> (</w:t>
      </w:r>
      <w:proofErr w:type="spellStart"/>
      <w:r w:rsidRPr="00A445F1">
        <w:rPr>
          <w:rFonts w:ascii="Times New Roman" w:eastAsia="Arial" w:hAnsi="Times New Roman" w:cs="Times New Roman"/>
        </w:rPr>
        <w:t>cath</w:t>
      </w:r>
      <w:proofErr w:type="spellEnd"/>
      <w:r w:rsidRPr="00A445F1">
        <w:rPr>
          <w:rFonts w:ascii="Times New Roman" w:eastAsia="Arial" w:hAnsi="Times New Roman" w:cs="Times New Roman"/>
        </w:rPr>
        <w:t xml:space="preserve"> tip syringe) </w:t>
      </w:r>
    </w:p>
    <w:p w14:paraId="1F591F81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bulb syringes </w:t>
      </w:r>
    </w:p>
    <w:p w14:paraId="391A61E5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14 g aortic root needles</w:t>
      </w:r>
    </w:p>
    <w:p w14:paraId="442A535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 - blood filters </w:t>
      </w:r>
    </w:p>
    <w:p w14:paraId="26CC7046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cook needles </w:t>
      </w:r>
    </w:p>
    <w:p w14:paraId="0BFBF956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3- 6 </w:t>
      </w:r>
      <w:proofErr w:type="spellStart"/>
      <w:r w:rsidRPr="00A445F1">
        <w:rPr>
          <w:rFonts w:ascii="Times New Roman" w:eastAsia="Arial" w:hAnsi="Times New Roman" w:cs="Times New Roman"/>
        </w:rPr>
        <w:t>fr</w:t>
      </w:r>
      <w:proofErr w:type="spellEnd"/>
      <w:r w:rsidRPr="00A445F1">
        <w:rPr>
          <w:rFonts w:ascii="Times New Roman" w:eastAsia="Arial" w:hAnsi="Times New Roman" w:cs="Times New Roman"/>
        </w:rPr>
        <w:t xml:space="preserve"> sheaths </w:t>
      </w:r>
    </w:p>
    <w:p w14:paraId="5C990BCB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Quick Prime Lines</w:t>
      </w:r>
    </w:p>
    <w:p w14:paraId="76664362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lastRenderedPageBreak/>
        <w:t>Pacer box</w:t>
      </w:r>
    </w:p>
    <w:p w14:paraId="4C34023C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- 10 blades </w:t>
      </w:r>
    </w:p>
    <w:p w14:paraId="0246868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0- alcohol wipes</w:t>
      </w:r>
    </w:p>
    <w:p w14:paraId="66A47F06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8- non-sterile tubing clamps </w:t>
      </w:r>
    </w:p>
    <w:p w14:paraId="4FAA050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ultrasound covers + gel </w:t>
      </w:r>
    </w:p>
    <w:p w14:paraId="489024C7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3- pack of 4 red tourniquet snares </w:t>
      </w:r>
    </w:p>
    <w:p w14:paraId="5CDFBF75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- ⅜-⅜-⅜ wyes </w:t>
      </w:r>
    </w:p>
    <w:p w14:paraId="0EC0CB31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- ⅜ straight connector </w:t>
      </w:r>
    </w:p>
    <w:p w14:paraId="153FC88E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3- ⅜-½ connector</w:t>
      </w:r>
    </w:p>
    <w:p w14:paraId="4AFDBA70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- quick prime line </w:t>
      </w:r>
    </w:p>
    <w:p w14:paraId="02E64624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4- 5% albumins 250mls</w:t>
      </w:r>
    </w:p>
    <w:p w14:paraId="571D7252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4- stopcocks</w:t>
      </w:r>
    </w:p>
    <w:p w14:paraId="1FB7AA2E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4-pressure monitoring lines </w:t>
      </w:r>
    </w:p>
    <w:p w14:paraId="640870E3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 - custom </w:t>
      </w:r>
      <w:proofErr w:type="spellStart"/>
      <w:r w:rsidRPr="00A445F1">
        <w:rPr>
          <w:rFonts w:ascii="Times New Roman" w:eastAsia="Arial" w:hAnsi="Times New Roman" w:cs="Times New Roman"/>
        </w:rPr>
        <w:t>ecmo</w:t>
      </w:r>
      <w:proofErr w:type="spellEnd"/>
      <w:r w:rsidRPr="00A445F1">
        <w:rPr>
          <w:rFonts w:ascii="Times New Roman" w:eastAsia="Arial" w:hAnsi="Times New Roman" w:cs="Times New Roman"/>
        </w:rPr>
        <w:t xml:space="preserve"> tubing pack </w:t>
      </w:r>
    </w:p>
    <w:p w14:paraId="32DFADE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- </w:t>
      </w:r>
      <w:proofErr w:type="spellStart"/>
      <w:r w:rsidRPr="00A445F1">
        <w:rPr>
          <w:rFonts w:ascii="Times New Roman" w:eastAsia="Arial" w:hAnsi="Times New Roman" w:cs="Times New Roman"/>
        </w:rPr>
        <w:t>medtronic</w:t>
      </w:r>
      <w:proofErr w:type="spellEnd"/>
      <w:r w:rsidRPr="00A445F1">
        <w:rPr>
          <w:rFonts w:ascii="Times New Roman" w:eastAsia="Arial" w:hAnsi="Times New Roman" w:cs="Times New Roman"/>
        </w:rPr>
        <w:t xml:space="preserve"> affinity reservoir + oxygenator </w:t>
      </w:r>
    </w:p>
    <w:p w14:paraId="4A20216F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2centrifugal pump head </w:t>
      </w:r>
      <w:proofErr w:type="spellStart"/>
      <w:r w:rsidRPr="00A445F1">
        <w:rPr>
          <w:rFonts w:ascii="Times New Roman" w:eastAsia="Arial" w:hAnsi="Times New Roman" w:cs="Times New Roman"/>
        </w:rPr>
        <w:t>medtronic</w:t>
      </w:r>
      <w:proofErr w:type="spellEnd"/>
      <w:r w:rsidRPr="00A445F1">
        <w:rPr>
          <w:rFonts w:ascii="Times New Roman" w:eastAsia="Arial" w:hAnsi="Times New Roman" w:cs="Times New Roman"/>
        </w:rPr>
        <w:t xml:space="preserve"> affinity </w:t>
      </w:r>
    </w:p>
    <w:p w14:paraId="4DAF6BFA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2- Red Biohazard Bags</w:t>
      </w:r>
    </w:p>
    <w:p w14:paraId="5DCE28B1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Temperature Probe</w:t>
      </w:r>
    </w:p>
    <w:p w14:paraId="48FBE418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16L High Flow Oxygen Meter + Green Tubing </w:t>
      </w:r>
    </w:p>
    <w:p w14:paraId="026A45BD" w14:textId="77777777" w:rsidR="00A445F1" w:rsidRPr="00A445F1" w:rsidRDefault="00A445F1" w:rsidP="00A445F1">
      <w:pPr>
        <w:numPr>
          <w:ilvl w:val="3"/>
          <w:numId w:val="1"/>
        </w:numPr>
        <w:spacing w:line="276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>Zip Tie gun</w:t>
      </w:r>
    </w:p>
    <w:p w14:paraId="42020F0B" w14:textId="77777777" w:rsidR="00A445F1" w:rsidRPr="00A445F1" w:rsidRDefault="00A445F1" w:rsidP="00A445F1">
      <w:pPr>
        <w:numPr>
          <w:ilvl w:val="3"/>
          <w:numId w:val="1"/>
        </w:numPr>
        <w:spacing w:line="259" w:lineRule="auto"/>
        <w:rPr>
          <w:rFonts w:ascii="Times New Roman" w:eastAsia="Arial" w:hAnsi="Times New Roman" w:cs="Times New Roman"/>
        </w:rPr>
      </w:pPr>
      <w:r w:rsidRPr="00A445F1">
        <w:rPr>
          <w:rFonts w:ascii="Times New Roman" w:eastAsia="Arial" w:hAnsi="Times New Roman" w:cs="Times New Roman"/>
        </w:rPr>
        <w:t xml:space="preserve">Internal Paddles (compatible with our </w:t>
      </w:r>
      <w:proofErr w:type="spellStart"/>
      <w:r w:rsidRPr="00A445F1">
        <w:rPr>
          <w:rFonts w:ascii="Times New Roman" w:eastAsia="Arial" w:hAnsi="Times New Roman" w:cs="Times New Roman"/>
        </w:rPr>
        <w:t>Zoll</w:t>
      </w:r>
      <w:proofErr w:type="spellEnd"/>
      <w:r w:rsidRPr="00A445F1">
        <w:rPr>
          <w:rFonts w:ascii="Times New Roman" w:eastAsia="Arial" w:hAnsi="Times New Roman" w:cs="Times New Roman"/>
        </w:rPr>
        <w:t xml:space="preserve"> Defibrillator)</w:t>
      </w:r>
    </w:p>
    <w:p w14:paraId="38214394" w14:textId="77777777" w:rsidR="00A445F1" w:rsidRPr="00A445F1" w:rsidRDefault="00A445F1">
      <w:pPr>
        <w:rPr>
          <w:rFonts w:ascii="Times New Roman" w:hAnsi="Times New Roman" w:cs="Times New Roman"/>
        </w:rPr>
      </w:pPr>
    </w:p>
    <w:sectPr w:rsidR="00A445F1" w:rsidRPr="00A4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0C59E1"/>
    <w:multiLevelType w:val="hybridMultilevel"/>
    <w:tmpl w:val="84BCA166"/>
    <w:lvl w:ilvl="0" w:tplc="E03E30C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E2665"/>
    <w:multiLevelType w:val="multilevel"/>
    <w:tmpl w:val="463847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510" w:hanging="360"/>
      </w:pPr>
      <w:rPr>
        <w:b w:val="0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F04DDB"/>
    <w:multiLevelType w:val="hybridMultilevel"/>
    <w:tmpl w:val="56D6BF6C"/>
    <w:lvl w:ilvl="0" w:tplc="C9AC80D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F1"/>
    <w:rsid w:val="000F4F17"/>
    <w:rsid w:val="00280BB3"/>
    <w:rsid w:val="006F5135"/>
    <w:rsid w:val="00754BB0"/>
    <w:rsid w:val="00A4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F0287"/>
  <w15:chartTrackingRefBased/>
  <w15:docId w15:val="{5ACAE608-9565-FF4A-9E65-D754D4FFD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5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 Fiedler</dc:creator>
  <cp:keywords/>
  <dc:description/>
  <cp:lastModifiedBy>Amy G Fiedler</cp:lastModifiedBy>
  <cp:revision>1</cp:revision>
  <dcterms:created xsi:type="dcterms:W3CDTF">2021-11-21T18:33:00Z</dcterms:created>
  <dcterms:modified xsi:type="dcterms:W3CDTF">2021-11-21T18:37:00Z</dcterms:modified>
</cp:coreProperties>
</file>